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F9C" w:rsidRPr="009C3A8A" w:rsidRDefault="002A0F9C" w:rsidP="009C3A8A">
      <w:pPr>
        <w:rPr>
          <w:rFonts w:ascii="Arial Unicode MS" w:eastAsia="Arial Unicode MS" w:hAnsi="Arial Unicode MS" w:cs="Arial Unicode MS"/>
          <w:szCs w:val="21"/>
        </w:rPr>
      </w:pPr>
      <w:r w:rsidRPr="00F96041">
        <w:rPr>
          <w:rFonts w:ascii="Arial Unicode MS" w:eastAsia="Arial Unicode MS" w:hAnsi="Arial Unicode MS" w:cs="Arial Unicode MS" w:hint="eastAsia"/>
          <w:szCs w:val="21"/>
        </w:rPr>
        <w:t>Table S</w:t>
      </w:r>
      <w:r w:rsidR="00F96041" w:rsidRPr="00F96041">
        <w:rPr>
          <w:rFonts w:ascii="Arial Unicode MS" w:eastAsia="Arial Unicode MS" w:hAnsi="Arial Unicode MS" w:cs="Arial Unicode MS" w:hint="eastAsia"/>
          <w:szCs w:val="21"/>
        </w:rPr>
        <w:t>5</w:t>
      </w:r>
      <w:r w:rsidRPr="00F96041">
        <w:rPr>
          <w:rFonts w:ascii="Arial Unicode MS" w:eastAsia="Arial Unicode MS" w:hAnsi="Arial Unicode MS" w:cs="Arial Unicode MS" w:hint="eastAsia"/>
          <w:szCs w:val="21"/>
        </w:rPr>
        <w:t xml:space="preserve"> </w:t>
      </w:r>
      <w:bookmarkStart w:id="0" w:name="_GoBack"/>
      <w:bookmarkEnd w:id="0"/>
    </w:p>
    <w:p w:rsidR="007125D2" w:rsidRPr="00F96041" w:rsidRDefault="002A0F9C" w:rsidP="007125D2">
      <w:pPr>
        <w:autoSpaceDE w:val="0"/>
        <w:autoSpaceDN w:val="0"/>
        <w:adjustRightInd w:val="0"/>
        <w:jc w:val="left"/>
        <w:rPr>
          <w:rFonts w:ascii="Arial Unicode MS" w:eastAsia="Arial Unicode MS" w:hAnsi="Arial Unicode MS" w:cs="Arial Unicode MS"/>
          <w:kern w:val="0"/>
          <w:szCs w:val="21"/>
        </w:rPr>
      </w:pPr>
      <w:r w:rsidRPr="00F96041">
        <w:rPr>
          <w:rFonts w:ascii="Arial Unicode MS" w:eastAsia="Arial Unicode MS" w:hAnsi="Arial Unicode MS" w:cs="Arial Unicode MS" w:hint="eastAsia"/>
          <w:bCs/>
          <w:color w:val="000000"/>
          <w:kern w:val="0"/>
          <w:szCs w:val="21"/>
        </w:rPr>
        <w:t>Correlation of anthraquinone glycoside and Latitude, Longitude and Altitude.</w:t>
      </w:r>
    </w:p>
    <w:tbl>
      <w:tblPr>
        <w:tblW w:w="140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2"/>
        <w:gridCol w:w="2976"/>
        <w:gridCol w:w="993"/>
        <w:gridCol w:w="992"/>
        <w:gridCol w:w="992"/>
        <w:gridCol w:w="992"/>
        <w:gridCol w:w="851"/>
        <w:gridCol w:w="992"/>
        <w:gridCol w:w="851"/>
        <w:gridCol w:w="1134"/>
        <w:gridCol w:w="1134"/>
        <w:gridCol w:w="992"/>
        <w:gridCol w:w="143"/>
      </w:tblGrid>
      <w:tr w:rsidR="002A0F9C" w:rsidRPr="00F96041" w:rsidTr="002A0F9C">
        <w:trPr>
          <w:cantSplit/>
          <w:tblHeader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F9C" w:rsidRPr="00F96041" w:rsidRDefault="002A0F9C" w:rsidP="009C3A8A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304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</w:tr>
      <w:tr w:rsidR="002A0F9C" w:rsidRPr="00F96041" w:rsidTr="002A0F9C">
        <w:trPr>
          <w:gridAfter w:val="1"/>
          <w:wAfter w:w="142" w:type="dxa"/>
          <w:cantSplit/>
          <w:tblHeader/>
        </w:trPr>
        <w:tc>
          <w:tcPr>
            <w:tcW w:w="396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AE8G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R8G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E1G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C1G</w:t>
            </w:r>
          </w:p>
        </w:tc>
        <w:tc>
          <w:tcPr>
            <w:tcW w:w="85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C8G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E8G</w:t>
            </w:r>
          </w:p>
        </w:tc>
        <w:tc>
          <w:tcPr>
            <w:tcW w:w="85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Latitude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Longitude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Altitude</w:t>
            </w:r>
          </w:p>
        </w:tc>
      </w:tr>
      <w:tr w:rsidR="002A0F9C" w:rsidRPr="00F96041" w:rsidTr="002A0F9C">
        <w:trPr>
          <w:gridAfter w:val="1"/>
          <w:wAfter w:w="142" w:type="dxa"/>
          <w:cantSplit/>
          <w:tblHeader/>
        </w:trPr>
        <w:tc>
          <w:tcPr>
            <w:tcW w:w="993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AE8G</w:t>
            </w:r>
          </w:p>
        </w:tc>
        <w:tc>
          <w:tcPr>
            <w:tcW w:w="297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A0F9C" w:rsidRPr="00F96041" w:rsidRDefault="002A0F9C" w:rsidP="006E6F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 xml:space="preserve">Pearson </w:t>
            </w:r>
            <w:r w:rsidRPr="00F96041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Correlation</w:t>
            </w:r>
          </w:p>
        </w:tc>
        <w:tc>
          <w:tcPr>
            <w:tcW w:w="99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513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788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682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503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709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A0F9C" w:rsidRPr="00F96041" w:rsidRDefault="002A0F9C" w:rsidP="00064B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886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74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-.422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A0F9C" w:rsidRPr="00F96041" w:rsidRDefault="002A0F9C" w:rsidP="00A825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718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2A0F9C" w:rsidRPr="00F96041" w:rsidTr="002A0F9C">
        <w:trPr>
          <w:gridAfter w:val="1"/>
          <w:wAfter w:w="142" w:type="dxa"/>
          <w:cantSplit/>
          <w:tblHeader/>
        </w:trPr>
        <w:tc>
          <w:tcPr>
            <w:tcW w:w="99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A0F9C" w:rsidRPr="00F96041" w:rsidRDefault="002A0F9C" w:rsidP="006E6F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Significance （2-tailed）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064B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7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A825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</w:tr>
      <w:tr w:rsidR="002A0F9C" w:rsidRPr="00F96041" w:rsidTr="002A0F9C">
        <w:trPr>
          <w:gridAfter w:val="1"/>
          <w:wAfter w:w="142" w:type="dxa"/>
          <w:cantSplit/>
          <w:tblHeader/>
        </w:trPr>
        <w:tc>
          <w:tcPr>
            <w:tcW w:w="99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N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064B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A825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</w:tr>
      <w:tr w:rsidR="002A0F9C" w:rsidRPr="00F96041" w:rsidTr="002A0F9C">
        <w:trPr>
          <w:gridAfter w:val="1"/>
          <w:wAfter w:w="142" w:type="dxa"/>
          <w:cantSplit/>
          <w:tblHeader/>
        </w:trPr>
        <w:tc>
          <w:tcPr>
            <w:tcW w:w="993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R8G</w:t>
            </w:r>
          </w:p>
        </w:tc>
        <w:tc>
          <w:tcPr>
            <w:tcW w:w="297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A0F9C" w:rsidRPr="00F96041" w:rsidRDefault="002A0F9C" w:rsidP="006E0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 xml:space="preserve">Pearson </w:t>
            </w:r>
            <w:r w:rsidRPr="00F96041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Correlation</w:t>
            </w:r>
          </w:p>
        </w:tc>
        <w:tc>
          <w:tcPr>
            <w:tcW w:w="993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513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681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400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11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654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064B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636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36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-.382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A825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388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2A0F9C" w:rsidRPr="00F96041" w:rsidTr="002A0F9C">
        <w:trPr>
          <w:gridAfter w:val="1"/>
          <w:wAfter w:w="142" w:type="dxa"/>
          <w:cantSplit/>
          <w:tblHeader/>
        </w:trPr>
        <w:tc>
          <w:tcPr>
            <w:tcW w:w="993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A0F9C" w:rsidRPr="00F96041" w:rsidRDefault="002A0F9C" w:rsidP="006E0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Significance （2-tailed）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5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064B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A825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45</w:t>
            </w:r>
          </w:p>
        </w:tc>
      </w:tr>
      <w:tr w:rsidR="002A0F9C" w:rsidRPr="00F96041" w:rsidTr="002A0F9C">
        <w:trPr>
          <w:gridAfter w:val="1"/>
          <w:wAfter w:w="142" w:type="dxa"/>
          <w:cantSplit/>
          <w:tblHeader/>
        </w:trPr>
        <w:tc>
          <w:tcPr>
            <w:tcW w:w="993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2A0F9C" w:rsidRPr="00F96041" w:rsidRDefault="002A0F9C" w:rsidP="006E0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N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064B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A825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</w:tr>
      <w:tr w:rsidR="002A0F9C" w:rsidRPr="00F96041" w:rsidTr="002A0F9C">
        <w:trPr>
          <w:gridAfter w:val="1"/>
          <w:wAfter w:w="142" w:type="dxa"/>
          <w:cantSplit/>
          <w:tblHeader/>
        </w:trPr>
        <w:tc>
          <w:tcPr>
            <w:tcW w:w="993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E1G</w:t>
            </w:r>
          </w:p>
        </w:tc>
        <w:tc>
          <w:tcPr>
            <w:tcW w:w="297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A0F9C" w:rsidRPr="00F96041" w:rsidRDefault="002A0F9C" w:rsidP="006E0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 xml:space="preserve">Pearson </w:t>
            </w:r>
            <w:r w:rsidRPr="00F96041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Correlation</w:t>
            </w:r>
          </w:p>
        </w:tc>
        <w:tc>
          <w:tcPr>
            <w:tcW w:w="993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788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681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728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15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800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064B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774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18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-.30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A825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631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2A0F9C" w:rsidRPr="00F96041" w:rsidTr="002A0F9C">
        <w:trPr>
          <w:gridAfter w:val="1"/>
          <w:wAfter w:w="142" w:type="dxa"/>
          <w:cantSplit/>
          <w:tblHeader/>
        </w:trPr>
        <w:tc>
          <w:tcPr>
            <w:tcW w:w="993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A0F9C" w:rsidRPr="00F96041" w:rsidRDefault="002A0F9C" w:rsidP="006E0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Significance （2-tailed）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4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064B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3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1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A825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</w:tr>
      <w:tr w:rsidR="002A0F9C" w:rsidRPr="00F96041" w:rsidTr="002A0F9C">
        <w:trPr>
          <w:gridAfter w:val="1"/>
          <w:wAfter w:w="142" w:type="dxa"/>
          <w:cantSplit/>
          <w:tblHeader/>
        </w:trPr>
        <w:tc>
          <w:tcPr>
            <w:tcW w:w="993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2A0F9C" w:rsidRPr="00F96041" w:rsidRDefault="002A0F9C" w:rsidP="006E0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N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064B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A825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</w:tr>
      <w:tr w:rsidR="002A0F9C" w:rsidRPr="00F96041" w:rsidTr="002A0F9C">
        <w:trPr>
          <w:gridAfter w:val="1"/>
          <w:wAfter w:w="142" w:type="dxa"/>
          <w:cantSplit/>
          <w:tblHeader/>
        </w:trPr>
        <w:tc>
          <w:tcPr>
            <w:tcW w:w="993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C1G</w:t>
            </w:r>
          </w:p>
        </w:tc>
        <w:tc>
          <w:tcPr>
            <w:tcW w:w="297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A0F9C" w:rsidRPr="00F96041" w:rsidRDefault="002A0F9C" w:rsidP="006E0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 xml:space="preserve">Pearson </w:t>
            </w:r>
            <w:r w:rsidRPr="00F96041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Correlation</w:t>
            </w:r>
          </w:p>
        </w:tc>
        <w:tc>
          <w:tcPr>
            <w:tcW w:w="993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682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400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728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552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603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064B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849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11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-.08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A825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685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2A0F9C" w:rsidRPr="00F96041" w:rsidTr="002A0F9C">
        <w:trPr>
          <w:gridAfter w:val="1"/>
          <w:wAfter w:w="142" w:type="dxa"/>
          <w:cantSplit/>
          <w:tblHeader/>
        </w:trPr>
        <w:tc>
          <w:tcPr>
            <w:tcW w:w="993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A0F9C" w:rsidRPr="00F96041" w:rsidRDefault="002A0F9C" w:rsidP="006E0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Significance （2-tailed）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064B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5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6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A825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</w:tr>
      <w:tr w:rsidR="002A0F9C" w:rsidRPr="00F96041" w:rsidTr="002A0F9C">
        <w:trPr>
          <w:gridAfter w:val="1"/>
          <w:wAfter w:w="142" w:type="dxa"/>
          <w:cantSplit/>
          <w:tblHeader/>
        </w:trPr>
        <w:tc>
          <w:tcPr>
            <w:tcW w:w="993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2A0F9C" w:rsidRPr="00F96041" w:rsidRDefault="002A0F9C" w:rsidP="006E0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N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064B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A825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</w:tr>
      <w:tr w:rsidR="002A0F9C" w:rsidRPr="00F96041" w:rsidTr="002A0F9C">
        <w:trPr>
          <w:gridAfter w:val="1"/>
          <w:wAfter w:w="142" w:type="dxa"/>
          <w:cantSplit/>
          <w:tblHeader/>
        </w:trPr>
        <w:tc>
          <w:tcPr>
            <w:tcW w:w="993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C8G</w:t>
            </w:r>
          </w:p>
        </w:tc>
        <w:tc>
          <w:tcPr>
            <w:tcW w:w="297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A0F9C" w:rsidRPr="00F96041" w:rsidRDefault="002A0F9C" w:rsidP="006E0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 xml:space="preserve">Pearson </w:t>
            </w:r>
            <w:r w:rsidRPr="00F96041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Correlation</w:t>
            </w:r>
          </w:p>
        </w:tc>
        <w:tc>
          <w:tcPr>
            <w:tcW w:w="993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503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11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15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552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114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064B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692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22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-.20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A825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461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2A0F9C" w:rsidRPr="00F96041" w:rsidTr="002A0F9C">
        <w:trPr>
          <w:gridAfter w:val="1"/>
          <w:wAfter w:w="142" w:type="dxa"/>
          <w:cantSplit/>
          <w:tblHeader/>
        </w:trPr>
        <w:tc>
          <w:tcPr>
            <w:tcW w:w="993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A0F9C" w:rsidRPr="00F96041" w:rsidRDefault="002A0F9C" w:rsidP="006E0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Significance （2-tailed）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5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4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57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064B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2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2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A825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16</w:t>
            </w:r>
          </w:p>
        </w:tc>
      </w:tr>
      <w:tr w:rsidR="002A0F9C" w:rsidRPr="00F96041" w:rsidTr="002A0F9C">
        <w:trPr>
          <w:gridAfter w:val="1"/>
          <w:wAfter w:w="142" w:type="dxa"/>
          <w:cantSplit/>
          <w:tblHeader/>
        </w:trPr>
        <w:tc>
          <w:tcPr>
            <w:tcW w:w="993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2A0F9C" w:rsidRPr="00F96041" w:rsidRDefault="002A0F9C" w:rsidP="006E0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N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064B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A825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</w:tr>
      <w:tr w:rsidR="002A0F9C" w:rsidRPr="00F96041" w:rsidTr="002A0F9C">
        <w:trPr>
          <w:gridAfter w:val="1"/>
          <w:wAfter w:w="142" w:type="dxa"/>
          <w:cantSplit/>
          <w:tblHeader/>
        </w:trPr>
        <w:tc>
          <w:tcPr>
            <w:tcW w:w="993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E8G</w:t>
            </w:r>
          </w:p>
        </w:tc>
        <w:tc>
          <w:tcPr>
            <w:tcW w:w="297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A0F9C" w:rsidRPr="00F96041" w:rsidRDefault="002A0F9C" w:rsidP="006E0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 xml:space="preserve">Pearson </w:t>
            </w:r>
            <w:r w:rsidRPr="00F96041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Correlation</w:t>
            </w:r>
          </w:p>
        </w:tc>
        <w:tc>
          <w:tcPr>
            <w:tcW w:w="993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709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654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800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603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11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064B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736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6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-.36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A825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533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2A0F9C" w:rsidRPr="00F96041" w:rsidTr="002A0F9C">
        <w:trPr>
          <w:gridAfter w:val="1"/>
          <w:wAfter w:w="142" w:type="dxa"/>
          <w:cantSplit/>
          <w:tblHeader/>
        </w:trPr>
        <w:tc>
          <w:tcPr>
            <w:tcW w:w="993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A0F9C" w:rsidRPr="00F96041" w:rsidRDefault="002A0F9C" w:rsidP="006E0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Significance （2-tailed）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5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064B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7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A825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4</w:t>
            </w:r>
          </w:p>
        </w:tc>
      </w:tr>
      <w:tr w:rsidR="002A0F9C" w:rsidRPr="00F96041" w:rsidTr="002A0F9C">
        <w:trPr>
          <w:gridAfter w:val="1"/>
          <w:wAfter w:w="142" w:type="dxa"/>
          <w:cantSplit/>
          <w:tblHeader/>
        </w:trPr>
        <w:tc>
          <w:tcPr>
            <w:tcW w:w="993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2A0F9C" w:rsidRPr="00F96041" w:rsidRDefault="002A0F9C" w:rsidP="006E0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N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064B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A825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</w:tr>
      <w:tr w:rsidR="002A0F9C" w:rsidRPr="00F96041" w:rsidTr="002A0F9C">
        <w:trPr>
          <w:gridAfter w:val="1"/>
          <w:wAfter w:w="142" w:type="dxa"/>
          <w:cantSplit/>
          <w:tblHeader/>
        </w:trPr>
        <w:tc>
          <w:tcPr>
            <w:tcW w:w="993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Latitude</w:t>
            </w:r>
          </w:p>
        </w:tc>
        <w:tc>
          <w:tcPr>
            <w:tcW w:w="297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A0F9C" w:rsidRPr="00F96041" w:rsidRDefault="002A0F9C" w:rsidP="006E0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 xml:space="preserve">Pearson </w:t>
            </w:r>
            <w:r w:rsidRPr="00F96041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Correlation</w:t>
            </w:r>
          </w:p>
        </w:tc>
        <w:tc>
          <w:tcPr>
            <w:tcW w:w="993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7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36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18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116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22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67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064B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23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29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A825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260</w:t>
            </w:r>
          </w:p>
        </w:tc>
      </w:tr>
      <w:tr w:rsidR="002A0F9C" w:rsidRPr="00F96041" w:rsidTr="002A0F9C">
        <w:trPr>
          <w:gridAfter w:val="1"/>
          <w:wAfter w:w="142" w:type="dxa"/>
          <w:cantSplit/>
          <w:tblHeader/>
        </w:trPr>
        <w:tc>
          <w:tcPr>
            <w:tcW w:w="993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A0F9C" w:rsidRPr="00F96041" w:rsidRDefault="002A0F9C" w:rsidP="006E0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Significance （2-tailed）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7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3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56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2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74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064B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2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1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A825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190</w:t>
            </w:r>
          </w:p>
        </w:tc>
      </w:tr>
      <w:tr w:rsidR="002A0F9C" w:rsidRPr="00F96041" w:rsidTr="002A0F9C">
        <w:trPr>
          <w:gridAfter w:val="1"/>
          <w:wAfter w:w="142" w:type="dxa"/>
          <w:cantSplit/>
          <w:tblHeader/>
        </w:trPr>
        <w:tc>
          <w:tcPr>
            <w:tcW w:w="993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2A0F9C" w:rsidRPr="00F96041" w:rsidRDefault="002A0F9C" w:rsidP="006E0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N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064B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A825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</w:tr>
      <w:tr w:rsidR="002A0F9C" w:rsidRPr="00F96041" w:rsidTr="002A0F9C">
        <w:trPr>
          <w:gridAfter w:val="1"/>
          <w:wAfter w:w="142" w:type="dxa"/>
          <w:cantSplit/>
          <w:tblHeader/>
        </w:trPr>
        <w:tc>
          <w:tcPr>
            <w:tcW w:w="993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Longitude</w:t>
            </w:r>
          </w:p>
        </w:tc>
        <w:tc>
          <w:tcPr>
            <w:tcW w:w="297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A0F9C" w:rsidRPr="00F96041" w:rsidRDefault="002A0F9C" w:rsidP="006E0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 xml:space="preserve">Pearson </w:t>
            </w:r>
            <w:r w:rsidRPr="00F96041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Correlation</w:t>
            </w:r>
          </w:p>
        </w:tc>
        <w:tc>
          <w:tcPr>
            <w:tcW w:w="993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-.422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-.382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-.30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-.082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-.20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-.367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4F28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-.37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29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694B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112</w:t>
            </w:r>
          </w:p>
        </w:tc>
      </w:tr>
      <w:tr w:rsidR="002A0F9C" w:rsidRPr="00F96041" w:rsidTr="002A0F9C">
        <w:trPr>
          <w:gridAfter w:val="1"/>
          <w:wAfter w:w="142" w:type="dxa"/>
          <w:cantSplit/>
          <w:tblHeader/>
        </w:trPr>
        <w:tc>
          <w:tcPr>
            <w:tcW w:w="993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A0F9C" w:rsidRPr="00F96041" w:rsidRDefault="002A0F9C" w:rsidP="006E0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Significance （2-tailed）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1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6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2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4F28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1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694B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577</w:t>
            </w:r>
          </w:p>
        </w:tc>
      </w:tr>
      <w:tr w:rsidR="002A0F9C" w:rsidRPr="00F96041" w:rsidTr="002A0F9C">
        <w:trPr>
          <w:gridAfter w:val="1"/>
          <w:wAfter w:w="142" w:type="dxa"/>
          <w:cantSplit/>
          <w:tblHeader/>
        </w:trPr>
        <w:tc>
          <w:tcPr>
            <w:tcW w:w="993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2A0F9C" w:rsidRPr="00F96041" w:rsidRDefault="002A0F9C" w:rsidP="006E0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N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4F28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694B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</w:tr>
      <w:tr w:rsidR="002A0F9C" w:rsidRPr="00F96041" w:rsidTr="002A0F9C">
        <w:trPr>
          <w:gridAfter w:val="1"/>
          <w:wAfter w:w="142" w:type="dxa"/>
          <w:cantSplit/>
          <w:tblHeader/>
        </w:trPr>
        <w:tc>
          <w:tcPr>
            <w:tcW w:w="993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297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A0F9C" w:rsidRPr="00F96041" w:rsidRDefault="002A0F9C" w:rsidP="006E0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 xml:space="preserve">Pearson </w:t>
            </w:r>
            <w:r w:rsidRPr="00F96041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Correlation</w:t>
            </w:r>
          </w:p>
        </w:tc>
        <w:tc>
          <w:tcPr>
            <w:tcW w:w="993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886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636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774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849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692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736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4F28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23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-.37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694B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731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2A0F9C" w:rsidRPr="00F96041" w:rsidTr="002A0F9C">
        <w:trPr>
          <w:gridAfter w:val="1"/>
          <w:wAfter w:w="142" w:type="dxa"/>
          <w:cantSplit/>
          <w:tblHeader/>
        </w:trPr>
        <w:tc>
          <w:tcPr>
            <w:tcW w:w="993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A0F9C" w:rsidRPr="00F96041" w:rsidRDefault="002A0F9C" w:rsidP="006E0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Significance （2-tailed）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A0F9C" w:rsidRPr="00F96041" w:rsidRDefault="002A0F9C" w:rsidP="004F2864">
            <w:pPr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2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694B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</w:tr>
      <w:tr w:rsidR="002A0F9C" w:rsidRPr="00F96041" w:rsidTr="002A0F9C">
        <w:trPr>
          <w:gridAfter w:val="1"/>
          <w:wAfter w:w="142" w:type="dxa"/>
          <w:cantSplit/>
          <w:tblHeader/>
        </w:trPr>
        <w:tc>
          <w:tcPr>
            <w:tcW w:w="993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2A0F9C" w:rsidRPr="00F96041" w:rsidRDefault="002A0F9C" w:rsidP="006E0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N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4F28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2A0F9C" w:rsidRPr="00F96041" w:rsidRDefault="002A0F9C" w:rsidP="00694B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</w:tr>
      <w:tr w:rsidR="002A0F9C" w:rsidRPr="00F96041" w:rsidTr="002A0F9C">
        <w:trPr>
          <w:gridAfter w:val="1"/>
          <w:wAfter w:w="142" w:type="dxa"/>
          <w:cantSplit/>
          <w:tblHeader/>
        </w:trPr>
        <w:tc>
          <w:tcPr>
            <w:tcW w:w="993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Altitude</w:t>
            </w:r>
          </w:p>
        </w:tc>
        <w:tc>
          <w:tcPr>
            <w:tcW w:w="297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A0F9C" w:rsidRPr="00F96041" w:rsidRDefault="002A0F9C" w:rsidP="006E0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 xml:space="preserve">Pearson </w:t>
            </w:r>
            <w:r w:rsidRPr="00F96041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Correlation</w:t>
            </w:r>
          </w:p>
        </w:tc>
        <w:tc>
          <w:tcPr>
            <w:tcW w:w="993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718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388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631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685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461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533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4F28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731</w:t>
            </w: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26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11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2A0F9C" w:rsidRPr="00F96041" w:rsidRDefault="002A0F9C" w:rsidP="00694B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1</w:t>
            </w:r>
          </w:p>
        </w:tc>
      </w:tr>
      <w:tr w:rsidR="002A0F9C" w:rsidRPr="00F96041" w:rsidTr="002A0F9C">
        <w:trPr>
          <w:gridAfter w:val="1"/>
          <w:wAfter w:w="142" w:type="dxa"/>
          <w:cantSplit/>
          <w:tblHeader/>
        </w:trPr>
        <w:tc>
          <w:tcPr>
            <w:tcW w:w="993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A0F9C" w:rsidRPr="00F96041" w:rsidRDefault="002A0F9C" w:rsidP="006E0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Significance （2-tailed）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4F28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1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5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A0F9C" w:rsidRPr="00F96041" w:rsidRDefault="002A0F9C" w:rsidP="00694BF3">
            <w:pPr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kern w:val="0"/>
                <w:szCs w:val="21"/>
              </w:rPr>
            </w:pPr>
          </w:p>
        </w:tc>
      </w:tr>
      <w:tr w:rsidR="002A0F9C" w:rsidRPr="00F96041" w:rsidTr="002A0F9C">
        <w:trPr>
          <w:cantSplit/>
          <w:tblHeader/>
        </w:trPr>
        <w:tc>
          <w:tcPr>
            <w:tcW w:w="993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hAnsi="Arial Unicode MS" w:cs="Arial Unicode MS"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A0F9C" w:rsidRPr="00F96041" w:rsidRDefault="002A0F9C" w:rsidP="006E0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N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A0F9C" w:rsidRPr="00F96041" w:rsidRDefault="002A0F9C" w:rsidP="004F28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A0F9C" w:rsidRPr="00F96041" w:rsidRDefault="002A0F9C" w:rsidP="00694B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</w:tr>
      <w:tr w:rsidR="002A0F9C" w:rsidRPr="00F96041" w:rsidTr="002A0F9C">
        <w:trPr>
          <w:cantSplit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304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F9C" w:rsidRPr="00F96041" w:rsidRDefault="002A0F9C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 xml:space="preserve">**. </w:t>
            </w:r>
            <w:r w:rsidRPr="00F96041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P&lt;99%</w:t>
            </w:r>
          </w:p>
          <w:p w:rsidR="002A0F9C" w:rsidRPr="00F96041" w:rsidRDefault="002A0F9C" w:rsidP="005C20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F96041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*.</w:t>
            </w:r>
            <w:r w:rsidRPr="00F96041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P&lt;95%.</w:t>
            </w:r>
          </w:p>
        </w:tc>
      </w:tr>
    </w:tbl>
    <w:p w:rsidR="007125D2" w:rsidRPr="00F96041" w:rsidRDefault="007125D2" w:rsidP="007125D2">
      <w:pPr>
        <w:autoSpaceDE w:val="0"/>
        <w:autoSpaceDN w:val="0"/>
        <w:adjustRightInd w:val="0"/>
        <w:spacing w:line="400" w:lineRule="atLeast"/>
        <w:jc w:val="left"/>
        <w:rPr>
          <w:rFonts w:ascii="Arial Unicode MS" w:eastAsia="Arial Unicode MS" w:hAnsi="Arial Unicode MS" w:cs="Arial Unicode MS"/>
          <w:kern w:val="0"/>
          <w:szCs w:val="21"/>
        </w:rPr>
      </w:pPr>
    </w:p>
    <w:sectPr w:rsidR="007125D2" w:rsidRPr="00F96041" w:rsidSect="002A0F9C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3362" w:rsidRDefault="00763362" w:rsidP="00A90D6A">
      <w:r>
        <w:separator/>
      </w:r>
    </w:p>
  </w:endnote>
  <w:endnote w:type="continuationSeparator" w:id="0">
    <w:p w:rsidR="00763362" w:rsidRDefault="00763362" w:rsidP="00A90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3362" w:rsidRDefault="00763362" w:rsidP="00A90D6A">
      <w:r>
        <w:separator/>
      </w:r>
    </w:p>
  </w:footnote>
  <w:footnote w:type="continuationSeparator" w:id="0">
    <w:p w:rsidR="00763362" w:rsidRDefault="00763362" w:rsidP="00A90D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F8D"/>
    <w:rsid w:val="0000169E"/>
    <w:rsid w:val="000455D2"/>
    <w:rsid w:val="00062841"/>
    <w:rsid w:val="00072702"/>
    <w:rsid w:val="000D2670"/>
    <w:rsid w:val="000D7CC5"/>
    <w:rsid w:val="000E4762"/>
    <w:rsid w:val="00113209"/>
    <w:rsid w:val="001B207A"/>
    <w:rsid w:val="001B768C"/>
    <w:rsid w:val="001F4362"/>
    <w:rsid w:val="002A0F9C"/>
    <w:rsid w:val="002B0CFC"/>
    <w:rsid w:val="003C4C89"/>
    <w:rsid w:val="003E13EE"/>
    <w:rsid w:val="00475325"/>
    <w:rsid w:val="00545FBF"/>
    <w:rsid w:val="005C20A9"/>
    <w:rsid w:val="005D3815"/>
    <w:rsid w:val="005F4F6C"/>
    <w:rsid w:val="00617BA6"/>
    <w:rsid w:val="0063622A"/>
    <w:rsid w:val="00685259"/>
    <w:rsid w:val="006E6F6B"/>
    <w:rsid w:val="007125D2"/>
    <w:rsid w:val="00757C8E"/>
    <w:rsid w:val="00763362"/>
    <w:rsid w:val="007B5CE3"/>
    <w:rsid w:val="007D071D"/>
    <w:rsid w:val="009A5722"/>
    <w:rsid w:val="009C3A8A"/>
    <w:rsid w:val="009D6C69"/>
    <w:rsid w:val="00A54F8D"/>
    <w:rsid w:val="00A90D6A"/>
    <w:rsid w:val="00B3363B"/>
    <w:rsid w:val="00B70DBC"/>
    <w:rsid w:val="00BD4E56"/>
    <w:rsid w:val="00C661AF"/>
    <w:rsid w:val="00CA4302"/>
    <w:rsid w:val="00CA7488"/>
    <w:rsid w:val="00D0625E"/>
    <w:rsid w:val="00DE6494"/>
    <w:rsid w:val="00E1044F"/>
    <w:rsid w:val="00F8629B"/>
    <w:rsid w:val="00F96041"/>
    <w:rsid w:val="00FB1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0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0D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0D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0D6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0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0D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0D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0D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25AF5D-4EFF-4B07-B2B6-6321E10C5B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nianhe</dc:creator>
  <cp:keywords/>
  <dc:description/>
  <cp:lastModifiedBy>user</cp:lastModifiedBy>
  <cp:revision>9</cp:revision>
  <dcterms:created xsi:type="dcterms:W3CDTF">2013-03-23T07:47:00Z</dcterms:created>
  <dcterms:modified xsi:type="dcterms:W3CDTF">2013-04-10T00:23:00Z</dcterms:modified>
</cp:coreProperties>
</file>